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8416A" w14:textId="0132D9DF" w:rsidR="00B63F81" w:rsidRPr="00FA065C" w:rsidRDefault="00B63F81" w:rsidP="00B63F81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  <w:lang w:eastAsia="en-CA"/>
        </w:rPr>
      </w:pPr>
      <w:bookmarkStart w:id="0" w:name="_Toc179292173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Sensitivity Analys</w:t>
      </w:r>
      <w:r w:rsidR="00DB6A6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e</w:t>
      </w:r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 xml:space="preserve">s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2 and 3</w:t>
      </w:r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 xml:space="preserve">: </w:t>
      </w:r>
      <w:r w:rsidRPr="000B6A1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Reducing the Effects of Confounding</w:t>
      </w:r>
      <w:bookmarkEnd w:id="0"/>
    </w:p>
    <w:p w14:paraId="3CC48E39" w14:textId="15640038" w:rsidR="00B63F81" w:rsidRPr="00CF02FE" w:rsidRDefault="00B63F81" w:rsidP="00B63F81">
      <w:pPr>
        <w:spacing w:before="24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S7 Table.</w:t>
      </w:r>
      <w:r w:rsidRPr="00CF02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Association between ICF and patient outcomes based on </w:t>
      </w:r>
      <w:r w:rsidRPr="00CF02F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Matched Data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from propensity score matching.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2"/>
        <w:gridCol w:w="1440"/>
        <w:gridCol w:w="1815"/>
      </w:tblGrid>
      <w:tr w:rsidR="00B63F81" w:rsidRPr="00CF02FE" w14:paraId="175D9651" w14:textId="77777777" w:rsidTr="0036786C">
        <w:trPr>
          <w:trHeight w:val="15"/>
          <w:jc w:val="center"/>
        </w:trPr>
        <w:tc>
          <w:tcPr>
            <w:tcW w:w="2652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0FD9E" w14:textId="77777777" w:rsidR="00B63F81" w:rsidRPr="00CF02FE" w:rsidRDefault="00B63F81" w:rsidP="0036786C">
            <w:pPr>
              <w:spacing w:after="0" w:line="24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utcome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5E793A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 (95% CI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63F81" w:rsidRPr="00CF02FE" w14:paraId="599C0653" w14:textId="77777777" w:rsidTr="0036786C">
        <w:trPr>
          <w:trHeight w:val="15"/>
          <w:jc w:val="center"/>
        </w:trPr>
        <w:tc>
          <w:tcPr>
            <w:tcW w:w="2652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5C58A5" w14:textId="77777777" w:rsidR="00B63F81" w:rsidRPr="00CF02FE" w:rsidRDefault="00B63F81" w:rsidP="003678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C1AD1F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iginal Data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1B6FC8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atched Data (1: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63F81" w:rsidRPr="00CF02FE" w14:paraId="2DE70AE1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B809B" w14:textId="77777777" w:rsidR="00B63F81" w:rsidRPr="00CF02FE" w:rsidRDefault="00B63F81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layed Discharge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71AE13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(0.86-0.88) </w:t>
            </w:r>
          </w:p>
        </w:tc>
        <w:tc>
          <w:tcPr>
            <w:tcW w:w="1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2FDABC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 (0.88-0.94) </w:t>
            </w:r>
          </w:p>
        </w:tc>
      </w:tr>
      <w:tr w:rsidR="00B63F81" w:rsidRPr="00CF02FE" w14:paraId="5C131566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93681" w14:textId="77777777" w:rsidR="00B63F81" w:rsidRPr="00CF02FE" w:rsidRDefault="00B63F81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aily Costs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CCA164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6 (1.34-1.37) </w:t>
            </w:r>
          </w:p>
        </w:tc>
        <w:tc>
          <w:tcPr>
            <w:tcW w:w="1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871D1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 (1.27-1.33) </w:t>
            </w:r>
          </w:p>
        </w:tc>
      </w:tr>
      <w:tr w:rsidR="00B63F81" w:rsidRPr="00CF02FE" w14:paraId="5E9ED78E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8C5EB" w14:textId="77777777" w:rsidR="00B63F81" w:rsidRPr="00CF02FE" w:rsidRDefault="00B63F81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olonged length of stay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3DA4C2" w14:textId="77777777" w:rsidR="00B63F81" w:rsidRPr="00CF02FE" w:rsidRDefault="00B63F81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 (0.98-1.00) </w:t>
            </w:r>
          </w:p>
        </w:tc>
        <w:tc>
          <w:tcPr>
            <w:tcW w:w="1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E67EE5" w14:textId="77777777" w:rsidR="00B63F81" w:rsidRPr="00906AFE" w:rsidRDefault="00B63F81" w:rsidP="00B63F81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</w:t>
            </w:r>
            <w:r w:rsidRPr="00906A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-1.06) </w:t>
            </w:r>
          </w:p>
        </w:tc>
      </w:tr>
    </w:tbl>
    <w:p w14:paraId="0EC03D8D" w14:textId="77777777" w:rsidR="00B63F81" w:rsidRDefault="00B63F81" w:rsidP="00B63F81">
      <w:pPr>
        <w:spacing w:line="24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CF02FE">
        <w:rPr>
          <w:rFonts w:ascii="Calibri" w:eastAsia="Times New Roman" w:hAnsi="Calibri" w:cs="Calibri"/>
          <w:lang w:eastAsia="en-CA"/>
        </w:rPr>
        <w:t> </w:t>
      </w:r>
    </w:p>
    <w:p w14:paraId="093B2768" w14:textId="77777777" w:rsidR="00FD21AE" w:rsidRDefault="00FD21AE"/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53419"/>
    <w:multiLevelType w:val="multilevel"/>
    <w:tmpl w:val="E528C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3"/>
      <w:numFmt w:val="decimalZero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sz w:val="20"/>
      </w:rPr>
    </w:lvl>
  </w:abstractNum>
  <w:num w:numId="1" w16cid:durableId="19237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81"/>
    <w:rsid w:val="00016EC6"/>
    <w:rsid w:val="004037AF"/>
    <w:rsid w:val="00934156"/>
    <w:rsid w:val="00A91F55"/>
    <w:rsid w:val="00B63F81"/>
    <w:rsid w:val="00D11109"/>
    <w:rsid w:val="00DB6A69"/>
    <w:rsid w:val="00E047E7"/>
    <w:rsid w:val="00EC7B77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0CD6CB"/>
  <w15:chartTrackingRefBased/>
  <w15:docId w15:val="{3E15603B-3367-4F06-B524-77A34193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50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3</cp:revision>
  <dcterms:created xsi:type="dcterms:W3CDTF">2024-12-19T20:33:00Z</dcterms:created>
  <dcterms:modified xsi:type="dcterms:W3CDTF">2024-12-19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05723-2829-4a53-840f-8628a805aeaf</vt:lpwstr>
  </property>
</Properties>
</file>